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09E" w:rsidRDefault="006D509E" w:rsidP="006D509E">
      <w:pPr>
        <w:widowControl/>
        <w:jc w:val="left"/>
      </w:pPr>
    </w:p>
    <w:p w:rsidR="006D509E" w:rsidRPr="004D1A72" w:rsidRDefault="006D509E" w:rsidP="006D50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C77997">
        <w:rPr>
          <w:rFonts w:ascii="Times New Roman" w:hAnsi="Times New Roman" w:cs="Times New Roman"/>
          <w:sz w:val="24"/>
          <w:szCs w:val="24"/>
        </w:rPr>
        <w:t>9</w:t>
      </w:r>
      <w:r w:rsidRPr="004D1A72">
        <w:rPr>
          <w:rFonts w:ascii="Times New Roman" w:hAnsi="Times New Roman" w:cs="Times New Roman"/>
          <w:sz w:val="24"/>
          <w:szCs w:val="24"/>
        </w:rPr>
        <w:t xml:space="preserve">: Enrichment analysis for interesting gene categories in </w:t>
      </w:r>
      <w:proofErr w:type="spellStart"/>
      <w:r w:rsidRPr="004D1A72">
        <w:rPr>
          <w:rFonts w:ascii="Times New Roman" w:hAnsi="Times New Roman" w:cs="Times New Roman"/>
          <w:sz w:val="24"/>
          <w:szCs w:val="24"/>
        </w:rPr>
        <w:t>EDGs</w:t>
      </w:r>
      <w:proofErr w:type="spellEnd"/>
      <w:r w:rsidRPr="004D1A72">
        <w:rPr>
          <w:rFonts w:ascii="Times New Roman" w:hAnsi="Times New Roman" w:cs="Times New Roman"/>
          <w:sz w:val="24"/>
          <w:szCs w:val="24"/>
        </w:rPr>
        <w:t xml:space="preserve"> a</w:t>
      </w:r>
      <w:r w:rsidRPr="002650CA">
        <w:rPr>
          <w:rFonts w:ascii="Times New Roman" w:hAnsi="Times New Roman" w:cs="Times New Roman"/>
          <w:sz w:val="24"/>
          <w:szCs w:val="24"/>
        </w:rPr>
        <w:t>nd japonica-sp</w:t>
      </w:r>
      <w:r w:rsidRPr="004D1A72">
        <w:rPr>
          <w:rFonts w:ascii="Times New Roman" w:hAnsi="Times New Roman" w:cs="Times New Roman"/>
          <w:sz w:val="24"/>
          <w:szCs w:val="24"/>
        </w:rPr>
        <w:t xml:space="preserve">ecific </w:t>
      </w:r>
      <w:proofErr w:type="spellStart"/>
      <w:r w:rsidRPr="004D1A72">
        <w:rPr>
          <w:rFonts w:ascii="Times New Roman" w:hAnsi="Times New Roman" w:cs="Times New Roman"/>
          <w:sz w:val="24"/>
          <w:szCs w:val="24"/>
        </w:rPr>
        <w:t>EDGs</w:t>
      </w:r>
      <w:proofErr w:type="spellEnd"/>
    </w:p>
    <w:p w:rsidR="006D509E" w:rsidRPr="006D509E" w:rsidRDefault="006D509E" w:rsidP="006D509E">
      <w:pPr>
        <w:widowControl/>
        <w:jc w:val="left"/>
      </w:pPr>
    </w:p>
    <w:tbl>
      <w:tblPr>
        <w:tblW w:w="22388" w:type="dxa"/>
        <w:tblInd w:w="93" w:type="dxa"/>
        <w:tblLook w:val="04A0"/>
      </w:tblPr>
      <w:tblGrid>
        <w:gridCol w:w="2254"/>
        <w:gridCol w:w="3372"/>
        <w:gridCol w:w="1860"/>
        <w:gridCol w:w="3649"/>
        <w:gridCol w:w="1620"/>
        <w:gridCol w:w="1140"/>
        <w:gridCol w:w="8493"/>
      </w:tblGrid>
      <w:tr w:rsidR="006D509E" w:rsidRPr="00066329" w:rsidTr="00721911">
        <w:trPr>
          <w:trHeight w:val="300"/>
        </w:trPr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categories</w:t>
            </w:r>
          </w:p>
        </w:tc>
        <w:tc>
          <w:tcPr>
            <w:tcW w:w="8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X2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ntingency t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teresting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this category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ase containing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SL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5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499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Lipase,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SL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492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Lipase,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SL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ipase containing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SL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494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Lipase,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DSL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3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3680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3683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59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Glutathio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2g05301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4 precursor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related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4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8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6g01859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Glutathio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0g05271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Glutathione S-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-terminal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thione related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0g0527601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Glutathione S-transferase, C-terminal-like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0g05258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Glutathione S-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U31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ragment)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6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433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1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lik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port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3g03681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sponsive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5260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nduced basic helix-loop-helix transcription factor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2g05293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inding protein (Fragment)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12g05294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binding protein 4 precursor (ABP)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tivated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r w:rsidRPr="00600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 w:rsidRPr="006001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nica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pecific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652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Blast and wounding induced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438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8g04218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 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r w:rsidRPr="00600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 w:rsidRPr="006001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nica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fic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6575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factor 16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1g06655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RKY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ranscription factor 16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ding genes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umbers in </w:t>
            </w:r>
            <w:r w:rsidRPr="00600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J</w:t>
            </w:r>
            <w:r w:rsidRPr="006001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nica-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ific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Gs</w:t>
            </w:r>
            <w:proofErr w:type="spellEnd"/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s in whole genome gene list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 square test</w:t>
            </w: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4g03678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ore domain containing protein.</w:t>
            </w:r>
          </w:p>
        </w:tc>
      </w:tr>
      <w:tr w:rsidR="006D509E" w:rsidRPr="00066329" w:rsidTr="00721911">
        <w:trPr>
          <w:trHeight w:val="300"/>
        </w:trPr>
        <w:tc>
          <w:tcPr>
            <w:tcW w:w="2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l gene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eogories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57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07g0657900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Similar to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oredoxi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ductase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6D509E" w:rsidRPr="00066329" w:rsidTr="00721911">
        <w:trPr>
          <w:trHeight w:val="315"/>
        </w:trPr>
        <w:tc>
          <w:tcPr>
            <w:tcW w:w="2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togen</w:t>
            </w:r>
            <w:proofErr w:type="spellEnd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activated protein </w:t>
            </w:r>
            <w:proofErr w:type="spellStart"/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  <w:proofErr w:type="spellEnd"/>
          </w:p>
        </w:tc>
        <w:tc>
          <w:tcPr>
            <w:tcW w:w="18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509E" w:rsidRPr="00066329" w:rsidRDefault="006D509E" w:rsidP="007219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632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45703" w:rsidRDefault="0060011B" w:rsidP="006D509E"/>
    <w:sectPr w:rsidR="00045703" w:rsidSect="006D509E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509E"/>
    <w:rsid w:val="002650CA"/>
    <w:rsid w:val="002710AD"/>
    <w:rsid w:val="002C7EAA"/>
    <w:rsid w:val="002E17F0"/>
    <w:rsid w:val="003F42D5"/>
    <w:rsid w:val="00441324"/>
    <w:rsid w:val="0060011B"/>
    <w:rsid w:val="006D509E"/>
    <w:rsid w:val="00B10702"/>
    <w:rsid w:val="00C77997"/>
    <w:rsid w:val="00CF0154"/>
    <w:rsid w:val="00D63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50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5</cp:revision>
  <dcterms:created xsi:type="dcterms:W3CDTF">2014-02-12T11:40:00Z</dcterms:created>
  <dcterms:modified xsi:type="dcterms:W3CDTF">2014-05-26T09:50:00Z</dcterms:modified>
</cp:coreProperties>
</file>